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AD7B0" w14:textId="77777777" w:rsidR="0065322A" w:rsidRPr="0059607D" w:rsidRDefault="0065322A" w:rsidP="0065322A">
      <w:pPr>
        <w:spacing w:line="480" w:lineRule="auto"/>
        <w:rPr>
          <w:rFonts w:ascii="Arial" w:hAnsi="Arial" w:cs="Arial"/>
          <w:bCs/>
          <w:sz w:val="24"/>
          <w:szCs w:val="24"/>
        </w:rPr>
      </w:pPr>
      <w:bookmarkStart w:id="0" w:name="_Hlk183528821"/>
      <w:bookmarkStart w:id="1" w:name="_GoBack"/>
      <w:bookmarkEnd w:id="1"/>
      <w:r w:rsidRPr="0059607D">
        <w:rPr>
          <w:rFonts w:ascii="Arial" w:hAnsi="Arial" w:cs="Arial"/>
          <w:b/>
          <w:sz w:val="28"/>
          <w:szCs w:val="28"/>
        </w:rPr>
        <w:t xml:space="preserve">Multi-modal dissection of cell-type specific TDP-43 pathology in the motor cortex </w:t>
      </w:r>
    </w:p>
    <w:bookmarkEnd w:id="0"/>
    <w:p w14:paraId="36113F7F" w14:textId="306BDDA3" w:rsidR="0065322A" w:rsidRDefault="0065322A" w:rsidP="0065322A">
      <w:pPr>
        <w:spacing w:line="480" w:lineRule="auto"/>
        <w:rPr>
          <w:rFonts w:ascii="Arial" w:hAnsi="Arial" w:cs="Arial"/>
          <w:sz w:val="24"/>
          <w:szCs w:val="24"/>
        </w:rPr>
      </w:pPr>
      <w:r w:rsidRPr="0059607D">
        <w:rPr>
          <w:rFonts w:ascii="Arial" w:hAnsi="Arial" w:cs="Arial"/>
          <w:bCs/>
          <w:sz w:val="24"/>
          <w:szCs w:val="24"/>
        </w:rPr>
        <w:t>Wolfgang P. Ruf, Julia K. Kühlwein, Laura M</w:t>
      </w:r>
      <w:r>
        <w:rPr>
          <w:rFonts w:ascii="Arial" w:hAnsi="Arial" w:cs="Arial"/>
          <w:bCs/>
          <w:sz w:val="24"/>
          <w:szCs w:val="24"/>
        </w:rPr>
        <w:t>e</w:t>
      </w:r>
      <w:r w:rsidRPr="0059607D">
        <w:rPr>
          <w:rFonts w:ascii="Arial" w:hAnsi="Arial" w:cs="Arial"/>
          <w:bCs/>
          <w:sz w:val="24"/>
          <w:szCs w:val="24"/>
        </w:rPr>
        <w:t>ier, Sarah J. Brockmann, Jaehyun LeeBae, Ghazaleh Sadri-Vakili, Deniz Yilmazer-Hanke, Susanne Petri, Dietmar R. Thal, Veselin Grozdanov, Karin M. Danzer</w:t>
      </w:r>
      <w:r w:rsidR="00A2194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Symbol" w:hAnsi="Symbol" w:cs="Arial"/>
          <w:sz w:val="24"/>
          <w:szCs w:val="24"/>
          <w:vertAlign w:val="superscript"/>
        </w:rPr>
        <w:t></w:t>
      </w:r>
    </w:p>
    <w:p w14:paraId="3C513A91" w14:textId="0BCF0C34" w:rsidR="00924A81" w:rsidRPr="00EA257E" w:rsidRDefault="0065322A" w:rsidP="00011A91">
      <w:pPr>
        <w:spacing w:line="480" w:lineRule="auto"/>
        <w:rPr>
          <w:rFonts w:ascii="Arial" w:hAnsi="Arial" w:cs="Arial"/>
        </w:rPr>
      </w:pPr>
      <w:r w:rsidRPr="007F509C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 xml:space="preserve">Data Legends </w:t>
      </w:r>
    </w:p>
    <w:p w14:paraId="36549F1F" w14:textId="77777777" w:rsidR="00924A81" w:rsidRPr="00EA257E" w:rsidRDefault="00924A81" w:rsidP="00011A91">
      <w:pPr>
        <w:spacing w:line="480" w:lineRule="auto"/>
        <w:rPr>
          <w:rFonts w:ascii="Arial" w:hAnsi="Arial" w:cs="Arial"/>
        </w:rPr>
      </w:pPr>
      <w:r w:rsidRPr="00EA257E">
        <w:rPr>
          <w:rFonts w:ascii="Arial" w:hAnsi="Arial" w:cs="Arial"/>
          <w:b/>
          <w:bCs/>
        </w:rPr>
        <w:t>Supplementary Data 1. Summary of demographic characteristics of the disease/case groups for the multi-omic ALS-FTD motor cortex single-nuclei dataset.</w:t>
      </w:r>
      <w:r w:rsidRPr="00EA257E">
        <w:rPr>
          <w:rFonts w:ascii="Arial" w:hAnsi="Arial" w:cs="Arial"/>
        </w:rPr>
        <w:t xml:space="preserve"> Sample size: number of donors from which samples were included; age: mean ± standard deviation in years. </w:t>
      </w:r>
    </w:p>
    <w:p w14:paraId="312A142C" w14:textId="06C43C41" w:rsidR="00924A81" w:rsidRPr="00EA257E" w:rsidRDefault="007405F6" w:rsidP="00011A91">
      <w:pPr>
        <w:spacing w:line="480" w:lineRule="auto"/>
        <w:rPr>
          <w:rFonts w:ascii="Arial" w:hAnsi="Arial" w:cs="Arial"/>
        </w:rPr>
      </w:pPr>
      <w:r w:rsidRPr="00EA257E">
        <w:rPr>
          <w:rFonts w:ascii="Arial" w:hAnsi="Arial" w:cs="Arial"/>
          <w:b/>
          <w:bCs/>
        </w:rPr>
        <w:t xml:space="preserve">Supplementary Data 2. Clinical and demographic characteristics of the disease and controls cases. </w:t>
      </w:r>
      <w:r w:rsidRPr="00EA257E">
        <w:rPr>
          <w:rFonts w:ascii="Arial" w:hAnsi="Arial" w:cs="Arial"/>
        </w:rPr>
        <w:t xml:space="preserve">ID: Random anonymous identifier of each sample donor; age in years; C9ORF72: pathologic C9ORF72 hexanucleotide expansion; Genetic Variant: different polymorphisms detected; PMI: post-mortem interval in hours; age at onset in years; RIN: RNA-integrity number, measured before using the samples for single-nucleus sequencing. Cohort is not shown for each sample as a privacy measure. </w:t>
      </w:r>
    </w:p>
    <w:p w14:paraId="04B2ADD0" w14:textId="29F5CAFD" w:rsidR="00165879" w:rsidRPr="00165879" w:rsidRDefault="00165879" w:rsidP="00011A91">
      <w:pPr>
        <w:spacing w:line="480" w:lineRule="auto"/>
        <w:rPr>
          <w:rFonts w:ascii="Arial" w:hAnsi="Arial" w:cs="Arial"/>
        </w:rPr>
      </w:pPr>
      <w:r w:rsidRPr="007872AA">
        <w:rPr>
          <w:rFonts w:ascii="Arial" w:hAnsi="Arial" w:cs="Arial"/>
          <w:b/>
          <w:bCs/>
        </w:rPr>
        <w:t xml:space="preserve">Supplementary Data 3. 10X Genomics Multiome Kit Chip &amp; Well layout. </w:t>
      </w:r>
      <w:r w:rsidRPr="00165879">
        <w:rPr>
          <w:rFonts w:ascii="Arial" w:hAnsi="Arial" w:cs="Arial"/>
        </w:rPr>
        <w:t xml:space="preserve">Samples were processed in different combinations on different wells of a 10X Genomics Multiome Kit chip as specified. Two to four samples’ nuclei were pooled during preparation, processed together on a well of the chip and demultiplexed in silico after sequencing based on sex (expression of genes on X and Y chromosomes, ATAC-seq peak reads on the X and Y chromosomes) and single-nucleotide polymorphisms (SNPs). 29/79 samples were processed on different 10X Genomics chip and wells on different experimental runs. </w:t>
      </w:r>
    </w:p>
    <w:p w14:paraId="393765BB" w14:textId="370F61AD" w:rsidR="007405F6" w:rsidRDefault="002604E3" w:rsidP="00011A91">
      <w:pPr>
        <w:spacing w:line="480" w:lineRule="auto"/>
        <w:rPr>
          <w:rFonts w:ascii="Arial" w:hAnsi="Arial" w:cs="Arial"/>
        </w:rPr>
      </w:pPr>
      <w:r w:rsidRPr="002604E3">
        <w:rPr>
          <w:rFonts w:ascii="Arial" w:hAnsi="Arial" w:cs="Arial"/>
          <w:b/>
          <w:bCs/>
        </w:rPr>
        <w:t xml:space="preserve">Supplementary Data 4. Table of number of broad cell-type markers used for quantification of the gene signature scores in cells of the snRNA-seq data and spots </w:t>
      </w:r>
      <w:r w:rsidRPr="002604E3">
        <w:rPr>
          <w:rFonts w:ascii="Arial" w:hAnsi="Arial" w:cs="Arial"/>
          <w:b/>
          <w:bCs/>
        </w:rPr>
        <w:lastRenderedPageBreak/>
        <w:t>of the LIBD spatial transcriptomics data.</w:t>
      </w:r>
      <w:r w:rsidRPr="002604E3">
        <w:rPr>
          <w:rFonts w:ascii="Arial" w:hAnsi="Arial" w:cs="Arial"/>
        </w:rPr>
        <w:t xml:space="preserve"> "CellType": broad cell type, "n": number of gene expression markers identified with Wilcox test and passing the filtering (fdr and log2fc-threshold, both ENSEMBL and gene symbol identifiers available), "fdr": q-value (fdr) threshold applied, "log2fc": log2-fold change threshold applied.</w:t>
      </w:r>
      <w:r w:rsidR="00F8595E">
        <w:rPr>
          <w:rFonts w:ascii="Arial" w:hAnsi="Arial" w:cs="Arial"/>
        </w:rPr>
        <w:t xml:space="preserve"> </w:t>
      </w:r>
    </w:p>
    <w:p w14:paraId="2C09C2DD" w14:textId="3C1C461B" w:rsidR="00F8595E" w:rsidRDefault="002D53D4" w:rsidP="00011A91">
      <w:pPr>
        <w:spacing w:line="480" w:lineRule="auto"/>
        <w:rPr>
          <w:rFonts w:ascii="Arial" w:hAnsi="Arial" w:cs="Arial"/>
        </w:rPr>
      </w:pPr>
      <w:r w:rsidRPr="00B407C0">
        <w:rPr>
          <w:rFonts w:ascii="Arial" w:hAnsi="Arial" w:cs="Arial"/>
          <w:b/>
          <w:bCs/>
        </w:rPr>
        <w:t xml:space="preserve">Supplementary Data 5. Table of markers of broad cell-types and extratelencephalic cells used for quantification of the gene signature scores in cells of the snRNA-seq data and spots of the LIBD spatial transcriptomics data. </w:t>
      </w:r>
      <w:r w:rsidRPr="002D53D4">
        <w:rPr>
          <w:rFonts w:ascii="Arial" w:hAnsi="Arial" w:cs="Arial"/>
        </w:rPr>
        <w:t xml:space="preserve">Each cell type is listed on a separate xlsx-table sheet; 'ENSG': Ensembl gene identifier, 'SYMBOL': gene symbol.  </w:t>
      </w:r>
      <w:r w:rsidR="00D17859">
        <w:rPr>
          <w:rFonts w:ascii="Arial" w:hAnsi="Arial" w:cs="Arial"/>
        </w:rPr>
        <w:t xml:space="preserve"> </w:t>
      </w:r>
    </w:p>
    <w:p w14:paraId="3AD4FF42" w14:textId="4311BB52" w:rsidR="00D17859" w:rsidRDefault="00EB3062" w:rsidP="00011A91">
      <w:pPr>
        <w:spacing w:line="480" w:lineRule="auto"/>
        <w:rPr>
          <w:rFonts w:ascii="Arial" w:hAnsi="Arial" w:cs="Arial"/>
        </w:rPr>
      </w:pPr>
      <w:r w:rsidRPr="00381362">
        <w:rPr>
          <w:rFonts w:ascii="Arial" w:hAnsi="Arial" w:cs="Arial"/>
          <w:b/>
          <w:bCs/>
        </w:rPr>
        <w:t>Supplementary Data 6. Table of numbers and percentages (of the whole dataset) across the hierarchical cell-type classification.</w:t>
      </w:r>
      <w:r w:rsidRPr="00EB3062">
        <w:rPr>
          <w:rFonts w:ascii="Arial" w:hAnsi="Arial" w:cs="Arial"/>
        </w:rPr>
        <w:t xml:space="preserve"> 'N': number of cells, 'Percentage': percentage of the whole dataset.  </w:t>
      </w:r>
      <w:r>
        <w:rPr>
          <w:rFonts w:ascii="Arial" w:hAnsi="Arial" w:cs="Arial"/>
        </w:rPr>
        <w:t xml:space="preserve"> </w:t>
      </w:r>
    </w:p>
    <w:p w14:paraId="70C6B1F8" w14:textId="2602E267" w:rsidR="00047C69" w:rsidRDefault="00796AD2" w:rsidP="00011A91">
      <w:pPr>
        <w:spacing w:line="480" w:lineRule="auto"/>
        <w:rPr>
          <w:rFonts w:ascii="Arial" w:hAnsi="Arial" w:cs="Arial"/>
        </w:rPr>
      </w:pPr>
      <w:r w:rsidRPr="00EB4710">
        <w:rPr>
          <w:rFonts w:ascii="Arial" w:hAnsi="Arial" w:cs="Arial"/>
          <w:b/>
          <w:bCs/>
        </w:rPr>
        <w:t>Supplementary Data 7. Differential gene expression results from the cell-type unaware ('complete pseudo-bulk') comparison of ALS vs. Ctrl.</w:t>
      </w:r>
      <w:r w:rsidRPr="00796AD2">
        <w:rPr>
          <w:rFonts w:ascii="Arial" w:hAnsi="Arial" w:cs="Arial"/>
        </w:rPr>
        <w:t xml:space="preserve"> 'baseMean': average expression estimate as assessed by DESeq2; 'log2FoldChange': Log2 estimate of the expression fold change, negative values: decreased in ALS, positive values: increased in ALS; 'lfcSE': standard error estimate for the log2 fold change; 'stat': Wal</w:t>
      </w:r>
      <w:r w:rsidR="006D35B7">
        <w:rPr>
          <w:rFonts w:ascii="Arial" w:hAnsi="Arial" w:cs="Arial"/>
        </w:rPr>
        <w:t>d</w:t>
      </w:r>
      <w:r w:rsidRPr="00796AD2">
        <w:rPr>
          <w:rFonts w:ascii="Arial" w:hAnsi="Arial" w:cs="Arial"/>
        </w:rPr>
        <w:t xml:space="preserve">'s statistic; 'pvalue': p-value; 'padj': q-value (fdr-adjusted p-value); 'SYMBOL': HGNC gene symbol (or GenBank accession); all tests two-sided. </w:t>
      </w:r>
    </w:p>
    <w:p w14:paraId="2D6A33D9" w14:textId="3D98B4ED" w:rsidR="00796AD2" w:rsidRDefault="00796AD2" w:rsidP="00011A91">
      <w:pPr>
        <w:spacing w:line="480" w:lineRule="auto"/>
        <w:rPr>
          <w:rFonts w:ascii="Arial" w:hAnsi="Arial" w:cs="Arial"/>
        </w:rPr>
      </w:pPr>
      <w:r w:rsidRPr="00EB4710">
        <w:rPr>
          <w:rFonts w:ascii="Arial" w:hAnsi="Arial" w:cs="Arial"/>
          <w:b/>
          <w:bCs/>
        </w:rPr>
        <w:t xml:space="preserve">Supplementary Data 8. Differential gene expression results from the cell-type unaware ('complete pseudo-bulk') comparison of ALS-FTD vs. Ctrl. </w:t>
      </w:r>
      <w:r w:rsidRPr="00796AD2">
        <w:rPr>
          <w:rFonts w:ascii="Arial" w:hAnsi="Arial" w:cs="Arial"/>
        </w:rPr>
        <w:t>'baseMean': average expression estimate as assessed by DESeq2; 'log2FoldChange': Log2 estimate of the expression fold change, negative values: decreased in ALS, positive values: increased in ALS; 'lfcSE': standard error estimate for the log2 fold change; 'stat': Wal</w:t>
      </w:r>
      <w:r w:rsidR="006D35B7">
        <w:rPr>
          <w:rFonts w:ascii="Arial" w:hAnsi="Arial" w:cs="Arial"/>
        </w:rPr>
        <w:t>d</w:t>
      </w:r>
      <w:r w:rsidRPr="00796AD2">
        <w:rPr>
          <w:rFonts w:ascii="Arial" w:hAnsi="Arial" w:cs="Arial"/>
        </w:rPr>
        <w:t xml:space="preserve">'s statistic; 'pvalue': p-value; 'padj': q-value (fdr-adjusted p-value); 'SYMBOL': HGNC gene symbol (or GenBank accession); all tests two-sided. </w:t>
      </w:r>
    </w:p>
    <w:p w14:paraId="25DAEE59" w14:textId="5D9BD8EB" w:rsidR="009B0623" w:rsidRDefault="004F2E8F" w:rsidP="00850279">
      <w:pPr>
        <w:spacing w:line="480" w:lineRule="auto"/>
        <w:rPr>
          <w:rFonts w:ascii="Arial" w:hAnsi="Arial" w:cs="Arial"/>
        </w:rPr>
      </w:pPr>
      <w:r w:rsidRPr="00756D88">
        <w:rPr>
          <w:rFonts w:ascii="Arial" w:hAnsi="Arial" w:cs="Arial"/>
          <w:b/>
          <w:bCs/>
        </w:rPr>
        <w:lastRenderedPageBreak/>
        <w:t>Supplementary Data 9. Differentially expressed genes from the cell-type unaware ('complete pseudo-bulk') comparison of ALS vs. Ctrl and ALS-FTD vs. Ctrl.</w:t>
      </w:r>
      <w:r w:rsidRPr="004F2E8F">
        <w:rPr>
          <w:rFonts w:ascii="Arial" w:hAnsi="Arial" w:cs="Arial"/>
        </w:rPr>
        <w:t xml:space="preserve"> All unique genes from both analyses listed. 'ID_CellRanger': Gene ID assigned by CellRanger from the 10X Genomics Human GRCh38 (GENCODE v32/Ensembl98) '2020-A' genomic reference; 'SYMBOL': HGNC gene symbol (or GenBank accession id if no HGNC symbol assigned); GENETYPE: annotated gene type; 'DEG_In': comparison in which the gene was significantly differentially expressed (q &lt; 0.05). </w:t>
      </w:r>
      <w:r w:rsidR="00850279">
        <w:rPr>
          <w:rFonts w:ascii="Arial" w:hAnsi="Arial" w:cs="Arial"/>
        </w:rPr>
        <w:t xml:space="preserve"> </w:t>
      </w:r>
    </w:p>
    <w:p w14:paraId="5888D8E0" w14:textId="40FE45AC" w:rsidR="00850279" w:rsidRDefault="00850279" w:rsidP="00850279">
      <w:pPr>
        <w:spacing w:line="480" w:lineRule="auto"/>
        <w:rPr>
          <w:rFonts w:ascii="Arial" w:hAnsi="Arial" w:cs="Arial"/>
        </w:rPr>
      </w:pPr>
      <w:r w:rsidRPr="00B1062D">
        <w:rPr>
          <w:rFonts w:ascii="Arial" w:hAnsi="Arial" w:cs="Arial"/>
          <w:b/>
          <w:bCs/>
        </w:rPr>
        <w:t>Supplementary Data 10</w:t>
      </w:r>
      <w:r w:rsidR="001936AF">
        <w:rPr>
          <w:rFonts w:ascii="Arial" w:hAnsi="Arial" w:cs="Arial"/>
          <w:b/>
          <w:bCs/>
        </w:rPr>
        <w:t>.</w:t>
      </w:r>
      <w:r w:rsidRPr="00B1062D">
        <w:rPr>
          <w:rFonts w:ascii="Arial" w:hAnsi="Arial" w:cs="Arial"/>
          <w:b/>
          <w:bCs/>
        </w:rPr>
        <w:t xml:space="preserve"> ALS/ALS-FTD DGE signature: 5</w:t>
      </w:r>
      <w:r w:rsidR="00756BE7">
        <w:rPr>
          <w:rFonts w:ascii="Arial" w:hAnsi="Arial" w:cs="Arial"/>
          <w:b/>
          <w:bCs/>
        </w:rPr>
        <w:t>,</w:t>
      </w:r>
      <w:r w:rsidRPr="00B1062D">
        <w:rPr>
          <w:rFonts w:ascii="Arial" w:hAnsi="Arial" w:cs="Arial"/>
          <w:b/>
          <w:bCs/>
        </w:rPr>
        <w:t>471 genes significant in at least one major cell type in ALS or at least one major cell type in ALS-FTD.</w:t>
      </w:r>
      <w:r w:rsidRPr="00850279">
        <w:rPr>
          <w:rFonts w:ascii="Arial" w:hAnsi="Arial" w:cs="Arial"/>
        </w:rPr>
        <w:t xml:space="preserve"> 'Gene': Gene Symbol; 'ID_10X': Gene Id in 10X Genomics GRCh38 2020 A Reference; 'GENETYPE': gene classification; 'Signif_In': Significant in ALS vs. Ctrl. only ('ALS'), ALS-FTD vs. Ctrl. only ('ALSFTD') or ALS vs. Ctrl. &amp; ALS-FTD vs. Ctrl. ('Both'). </w:t>
      </w:r>
      <w:r w:rsidR="005E1875">
        <w:rPr>
          <w:rFonts w:ascii="Arial" w:hAnsi="Arial" w:cs="Arial"/>
        </w:rPr>
        <w:t xml:space="preserve"> </w:t>
      </w:r>
    </w:p>
    <w:p w14:paraId="2CC6503B" w14:textId="7F870731" w:rsidR="00850279" w:rsidRDefault="00081B93" w:rsidP="00850279">
      <w:pPr>
        <w:spacing w:line="480" w:lineRule="auto"/>
        <w:rPr>
          <w:rFonts w:ascii="Arial" w:hAnsi="Arial" w:cs="Arial"/>
        </w:rPr>
      </w:pPr>
      <w:r w:rsidRPr="00551641">
        <w:rPr>
          <w:rFonts w:ascii="Arial" w:hAnsi="Arial" w:cs="Arial"/>
          <w:b/>
          <w:bCs/>
        </w:rPr>
        <w:t>Supplementary Data 11</w:t>
      </w:r>
      <w:r w:rsidR="00A17D48">
        <w:rPr>
          <w:rFonts w:ascii="Arial" w:hAnsi="Arial" w:cs="Arial"/>
          <w:b/>
          <w:bCs/>
        </w:rPr>
        <w:t>.</w:t>
      </w:r>
      <w:r w:rsidRPr="00551641">
        <w:rPr>
          <w:rFonts w:ascii="Arial" w:hAnsi="Arial" w:cs="Arial"/>
          <w:b/>
          <w:bCs/>
        </w:rPr>
        <w:t xml:space="preserve"> ALS/ALS-FTD DGE signature: 510 genes significant in at least one major cell type in ALS and at least one major cell type in ALS-FTD.</w:t>
      </w:r>
      <w:r w:rsidRPr="00081B93">
        <w:rPr>
          <w:rFonts w:ascii="Arial" w:hAnsi="Arial" w:cs="Arial"/>
        </w:rPr>
        <w:t xml:space="preserve"> 'Gene': Gene Symbol; 'ID_10X': Gene Id in 10X Genomics GRCh38 2020 A Reference; 'GENETYPE': gene classification; 'Signif_In': Significant in ALS vs. Ctrl. only ('ALS'), ALS-FTD vs. Ctrl. only ('ALSFTD') or ALS vs. Ctrl. &amp; ALS-FTD vs. Ctrl. ('Both'). </w:t>
      </w:r>
    </w:p>
    <w:p w14:paraId="0BA4A90D" w14:textId="461DD1DB" w:rsidR="00081B93" w:rsidRDefault="001936AF" w:rsidP="00850279">
      <w:pPr>
        <w:spacing w:line="480" w:lineRule="auto"/>
        <w:rPr>
          <w:rFonts w:ascii="Arial" w:hAnsi="Arial" w:cs="Arial"/>
        </w:rPr>
      </w:pPr>
      <w:r w:rsidRPr="00F62B78">
        <w:rPr>
          <w:rFonts w:ascii="Arial" w:hAnsi="Arial" w:cs="Arial"/>
          <w:b/>
          <w:bCs/>
        </w:rPr>
        <w:t>Supplementary Data 12. DGE results in pooled all nuclei pseudo-bulk per donor, TDP-43 High vs. TPD-43 Low</w:t>
      </w:r>
      <w:r w:rsidR="00F62B78" w:rsidRPr="00F62B78">
        <w:rPr>
          <w:rFonts w:ascii="Arial" w:hAnsi="Arial" w:cs="Arial"/>
          <w:b/>
          <w:bCs/>
        </w:rPr>
        <w:t>.</w:t>
      </w:r>
      <w:r w:rsidRPr="00F62B78">
        <w:rPr>
          <w:rFonts w:ascii="Arial" w:hAnsi="Arial" w:cs="Arial"/>
          <w:b/>
          <w:bCs/>
        </w:rPr>
        <w:t xml:space="preserve"> </w:t>
      </w:r>
      <w:r w:rsidRPr="001936AF">
        <w:rPr>
          <w:rFonts w:ascii="Arial" w:hAnsi="Arial" w:cs="Arial"/>
        </w:rPr>
        <w:t>'baseMean': average expression estimate as assessed by DESeq2; 'log2FoldChange': Log2 estimate of the expression fold change, negative values: decreased in TDP-43 Low, positive values: increased in TDP-43 Low; 'lfcSE': standard error estimate for the log2 fold change; 'stat': Wal</w:t>
      </w:r>
      <w:r w:rsidR="0012326E">
        <w:rPr>
          <w:rFonts w:ascii="Arial" w:hAnsi="Arial" w:cs="Arial"/>
        </w:rPr>
        <w:t>d</w:t>
      </w:r>
      <w:r w:rsidRPr="001936AF">
        <w:rPr>
          <w:rFonts w:ascii="Arial" w:hAnsi="Arial" w:cs="Arial"/>
        </w:rPr>
        <w:t xml:space="preserve">'s statistic; 'pvalue': p-value; 'padj': q-value (fdr-adjusted p-value); 'SYMBOL': HGNC gene symbol (or ENSEMBL/Genbank accession); all tests two-sided. </w:t>
      </w:r>
      <w:r w:rsidR="004F7E2E">
        <w:rPr>
          <w:rFonts w:ascii="Arial" w:hAnsi="Arial" w:cs="Arial"/>
        </w:rPr>
        <w:t xml:space="preserve"> </w:t>
      </w:r>
    </w:p>
    <w:p w14:paraId="6E8ECD6C" w14:textId="5A234E07" w:rsidR="004F7E2E" w:rsidRDefault="00DF651F" w:rsidP="00850279">
      <w:pPr>
        <w:spacing w:line="480" w:lineRule="auto"/>
        <w:rPr>
          <w:rFonts w:ascii="Arial" w:hAnsi="Arial" w:cs="Arial"/>
        </w:rPr>
      </w:pPr>
      <w:r w:rsidRPr="00DF3E58">
        <w:rPr>
          <w:rFonts w:ascii="Arial" w:hAnsi="Arial" w:cs="Arial"/>
          <w:b/>
          <w:bCs/>
        </w:rPr>
        <w:t>Supplementary Data 13. DGE results in Exc L5-6 NP, ETC &amp; CTH FEZF2 nuclei TDP-43 High vs. TPD-43 Low</w:t>
      </w:r>
      <w:r w:rsidR="00DF3E58" w:rsidRPr="00DF3E58">
        <w:rPr>
          <w:rFonts w:ascii="Arial" w:hAnsi="Arial" w:cs="Arial"/>
          <w:b/>
          <w:bCs/>
        </w:rPr>
        <w:t>.</w:t>
      </w:r>
      <w:r w:rsidRPr="00DF3E58">
        <w:rPr>
          <w:rFonts w:ascii="Arial" w:hAnsi="Arial" w:cs="Arial"/>
          <w:b/>
          <w:bCs/>
        </w:rPr>
        <w:t xml:space="preserve"> </w:t>
      </w:r>
      <w:r w:rsidRPr="00DF651F">
        <w:rPr>
          <w:rFonts w:ascii="Arial" w:hAnsi="Arial" w:cs="Arial"/>
        </w:rPr>
        <w:t xml:space="preserve">'baseMean': average expression estimate as assessed by DESeq2; </w:t>
      </w:r>
      <w:r w:rsidRPr="00DF651F">
        <w:rPr>
          <w:rFonts w:ascii="Arial" w:hAnsi="Arial" w:cs="Arial"/>
        </w:rPr>
        <w:lastRenderedPageBreak/>
        <w:t>'log2FoldChange': Log2 estimate of the expression fold change, negative values: decreased in TDP-43 Low, positive values: increased in TDP-43 Low; 'lfcSE': standard error estimate for the log2 fold change; 'stat': Wal</w:t>
      </w:r>
      <w:r w:rsidR="004244DA">
        <w:rPr>
          <w:rFonts w:ascii="Arial" w:hAnsi="Arial" w:cs="Arial"/>
        </w:rPr>
        <w:t>d</w:t>
      </w:r>
      <w:r w:rsidRPr="00DF651F">
        <w:rPr>
          <w:rFonts w:ascii="Arial" w:hAnsi="Arial" w:cs="Arial"/>
        </w:rPr>
        <w:t xml:space="preserve">'s statistic; 'pvalue': p-value; 'padj': q-value (fdr-adjusted p-value); 'SYMBOL': HGNC gene symbol (or ENSEMBL/Genbank accession); all tests two-sided. </w:t>
      </w:r>
      <w:r w:rsidR="00D864A7">
        <w:rPr>
          <w:rFonts w:ascii="Arial" w:hAnsi="Arial" w:cs="Arial"/>
        </w:rPr>
        <w:t xml:space="preserve">  </w:t>
      </w:r>
    </w:p>
    <w:p w14:paraId="2D32FEF8" w14:textId="34DCD948" w:rsidR="00D864A7" w:rsidRDefault="00D864A7" w:rsidP="00850279">
      <w:pPr>
        <w:spacing w:line="480" w:lineRule="auto"/>
        <w:rPr>
          <w:rFonts w:ascii="Arial" w:hAnsi="Arial" w:cs="Arial"/>
        </w:rPr>
      </w:pPr>
      <w:r w:rsidRPr="00B81AD8">
        <w:rPr>
          <w:rFonts w:ascii="Arial" w:hAnsi="Arial" w:cs="Arial"/>
          <w:b/>
          <w:bCs/>
        </w:rPr>
        <w:t>Supplementary Data 14. DGE results in Exc L3-5 ITC RORB nuclei TDP-43 High vs. TPD-43 Low.</w:t>
      </w:r>
      <w:r w:rsidRPr="00D864A7">
        <w:rPr>
          <w:rFonts w:ascii="Arial" w:hAnsi="Arial" w:cs="Arial"/>
        </w:rPr>
        <w:t xml:space="preserve"> 'baseMean': average expression estimate as assessed by DESeq2; 'log2FoldChange': Log2 estimate of the expression fold change, negative values: decreased in TDP-43 Low, positive values: increased in TDP-43 Low; 'lfcSE': standard error estimate for the log2 fold change; 'stat': Wal</w:t>
      </w:r>
      <w:r w:rsidR="00D864BF">
        <w:rPr>
          <w:rFonts w:ascii="Arial" w:hAnsi="Arial" w:cs="Arial"/>
        </w:rPr>
        <w:t>d</w:t>
      </w:r>
      <w:r w:rsidRPr="00D864A7">
        <w:rPr>
          <w:rFonts w:ascii="Arial" w:hAnsi="Arial" w:cs="Arial"/>
        </w:rPr>
        <w:t xml:space="preserve">'s statistic; 'pvalue': p-value; 'padj': q-value (fdr-adjusted p-value); 'SYMBOL': HGNC gene symbol (or ENSEMBL/Genbank accession); all tests two-sided. </w:t>
      </w:r>
    </w:p>
    <w:p w14:paraId="7DF65DB7" w14:textId="652E803F" w:rsidR="00313A65" w:rsidRDefault="00EC0B80" w:rsidP="00850279">
      <w:pPr>
        <w:spacing w:line="480" w:lineRule="auto"/>
        <w:rPr>
          <w:rFonts w:ascii="Arial" w:hAnsi="Arial" w:cs="Arial"/>
        </w:rPr>
      </w:pPr>
      <w:r w:rsidRPr="00EC0B80">
        <w:rPr>
          <w:rFonts w:ascii="Arial" w:hAnsi="Arial" w:cs="Arial"/>
          <w:b/>
          <w:bCs/>
        </w:rPr>
        <w:t xml:space="preserve">Supplementary Data 15. DGE results in Exc L2-3 ITC LINC00507 nuclei TDP-43 High vs. TPD-43 Low. </w:t>
      </w:r>
      <w:r w:rsidRPr="00EC0B80">
        <w:rPr>
          <w:rFonts w:ascii="Arial" w:hAnsi="Arial" w:cs="Arial"/>
        </w:rPr>
        <w:t>'baseMean': average expression estimate as assessed by DESeq2; 'log2FoldChange': Log2 estimate of the expression fold change, negative values: decreased in TDP-43 Low, positive values: increased in TDP-43 Low; 'lfcSE': standard error estimate for the log2 fold change; 'stat': Wal</w:t>
      </w:r>
      <w:r w:rsidR="00EF662E">
        <w:rPr>
          <w:rFonts w:ascii="Arial" w:hAnsi="Arial" w:cs="Arial"/>
        </w:rPr>
        <w:t>d</w:t>
      </w:r>
      <w:r w:rsidRPr="00EC0B80">
        <w:rPr>
          <w:rFonts w:ascii="Arial" w:hAnsi="Arial" w:cs="Arial"/>
        </w:rPr>
        <w:t xml:space="preserve">'s statistic; 'pvalue': p-value; 'padj': q-value (fdr-adjusted p-value); 'SYMBOL': HGNC gene symbol (or ENSEMBL/Genbank accession); all tests two-sided. </w:t>
      </w:r>
      <w:r w:rsidR="00313A65">
        <w:rPr>
          <w:rFonts w:ascii="Arial" w:hAnsi="Arial" w:cs="Arial"/>
        </w:rPr>
        <w:t xml:space="preserve"> </w:t>
      </w:r>
      <w:r w:rsidR="00182E10">
        <w:rPr>
          <w:rFonts w:ascii="Arial" w:hAnsi="Arial" w:cs="Arial"/>
        </w:rPr>
        <w:t xml:space="preserve"> </w:t>
      </w:r>
    </w:p>
    <w:p w14:paraId="2EC5F38A" w14:textId="36B2AAF0" w:rsidR="00182E10" w:rsidRDefault="00182E10" w:rsidP="00850279">
      <w:pPr>
        <w:spacing w:line="480" w:lineRule="auto"/>
        <w:rPr>
          <w:rFonts w:ascii="Arial" w:hAnsi="Arial" w:cs="Arial"/>
        </w:rPr>
      </w:pPr>
      <w:r w:rsidRPr="00182E10">
        <w:rPr>
          <w:rFonts w:ascii="Arial" w:hAnsi="Arial" w:cs="Arial"/>
          <w:b/>
          <w:bCs/>
        </w:rPr>
        <w:t>Supplementary Data 16. DGE results in Exc L6 ITC THEMIS nuclei TDP-43 High vs. TPD-43 Low.</w:t>
      </w:r>
      <w:r w:rsidRPr="00182E10">
        <w:rPr>
          <w:rFonts w:ascii="Arial" w:hAnsi="Arial" w:cs="Arial"/>
        </w:rPr>
        <w:t xml:space="preserve"> 'baseMean': average expression estimate as assessed by DESeq2; 'log2FoldChange': Log2 estimate of the expression fold change, negative values: decreased in TDP-43 Low, positive values: increased in TDP-43 Low; 'lfcSE': standard error estimate for the log2 fold change; 'stat': Wal</w:t>
      </w:r>
      <w:r w:rsidR="008141FC">
        <w:rPr>
          <w:rFonts w:ascii="Arial" w:hAnsi="Arial" w:cs="Arial"/>
        </w:rPr>
        <w:t>d</w:t>
      </w:r>
      <w:r w:rsidRPr="00182E10">
        <w:rPr>
          <w:rFonts w:ascii="Arial" w:hAnsi="Arial" w:cs="Arial"/>
        </w:rPr>
        <w:t xml:space="preserve">'s statistic; 'pvalue': p-value; 'padj': q-value (fdr-adjusted p-value); 'SYMBOL': HGNC gene symbol (or ENSEMBL/Genbank accession); all tests two-sided. </w:t>
      </w:r>
    </w:p>
    <w:p w14:paraId="31FA2E7F" w14:textId="1F700836" w:rsidR="00182E10" w:rsidRDefault="00BB2AD4" w:rsidP="00850279">
      <w:pPr>
        <w:spacing w:line="480" w:lineRule="auto"/>
        <w:rPr>
          <w:rFonts w:ascii="Arial" w:hAnsi="Arial" w:cs="Arial"/>
        </w:rPr>
      </w:pPr>
      <w:r w:rsidRPr="00583588">
        <w:rPr>
          <w:rFonts w:ascii="Arial" w:hAnsi="Arial" w:cs="Arial"/>
          <w:b/>
          <w:bCs/>
        </w:rPr>
        <w:lastRenderedPageBreak/>
        <w:t>Supplementary Data 17. DGE results in Exc FEZF2 NTNG1 nuclei TDP-43 High vs. TPD-43 Low.</w:t>
      </w:r>
      <w:r w:rsidRPr="00BB2AD4">
        <w:rPr>
          <w:rFonts w:ascii="Arial" w:hAnsi="Arial" w:cs="Arial"/>
        </w:rPr>
        <w:t xml:space="preserve"> 'gene': HGNC gene symbol (or ENSEMBL/Genbank accession); 'p_value': p-value; 'model_log2FC': model log2 fold-change; 'ci.hi': upper log2 fold-change 95% confidence estimate; 'ci.lo': lower log2 fold-change 95% confidence estimate; 'fdr': q-value(fdr-adjusted p-value); all tests two-sided. </w:t>
      </w:r>
    </w:p>
    <w:p w14:paraId="656D6814" w14:textId="53E3E84E" w:rsidR="00583588" w:rsidRDefault="00B1733A" w:rsidP="00850279">
      <w:pPr>
        <w:spacing w:line="480" w:lineRule="auto"/>
        <w:rPr>
          <w:rFonts w:ascii="Arial" w:hAnsi="Arial" w:cs="Arial"/>
        </w:rPr>
      </w:pPr>
      <w:r w:rsidRPr="002A273A">
        <w:rPr>
          <w:rFonts w:ascii="Arial" w:hAnsi="Arial" w:cs="Arial"/>
          <w:b/>
          <w:bCs/>
        </w:rPr>
        <w:t>Supplementary Data 18. DGE results in Exc LINC00507 FREM3 nuclei TDP-43 High vs. TPD-43 Low.</w:t>
      </w:r>
      <w:r w:rsidRPr="00B1733A">
        <w:rPr>
          <w:rFonts w:ascii="Arial" w:hAnsi="Arial" w:cs="Arial"/>
        </w:rPr>
        <w:t xml:space="preserve"> 'gene': HGNC gene symbol (or ENSEMBL/Genbank accession); 'p_value': p-value; 'model_log2FC': model log2 fold-change; 'ci.hi': upper log2 fold-change 95% confidence estimate; 'ci.lo': lower log2 fold-change 95% confidence estimate; 'fdr': q-value</w:t>
      </w:r>
      <w:r w:rsidR="00F16CA6">
        <w:rPr>
          <w:rFonts w:ascii="Arial" w:hAnsi="Arial" w:cs="Arial"/>
        </w:rPr>
        <w:t xml:space="preserve"> </w:t>
      </w:r>
      <w:r w:rsidRPr="00B1733A">
        <w:rPr>
          <w:rFonts w:ascii="Arial" w:hAnsi="Arial" w:cs="Arial"/>
        </w:rPr>
        <w:t xml:space="preserve">(fdr-adjusted p-value); all tests two-sided. </w:t>
      </w:r>
      <w:r w:rsidR="002A273A">
        <w:rPr>
          <w:rFonts w:ascii="Arial" w:hAnsi="Arial" w:cs="Arial"/>
        </w:rPr>
        <w:t xml:space="preserve"> </w:t>
      </w:r>
      <w:r w:rsidR="004569B3">
        <w:rPr>
          <w:rFonts w:ascii="Arial" w:hAnsi="Arial" w:cs="Arial"/>
        </w:rPr>
        <w:t xml:space="preserve"> </w:t>
      </w:r>
    </w:p>
    <w:p w14:paraId="64B1E247" w14:textId="3FC3BE27" w:rsidR="002A273A" w:rsidRDefault="004E1DCE" w:rsidP="00850279">
      <w:pPr>
        <w:spacing w:line="480" w:lineRule="auto"/>
        <w:rPr>
          <w:rFonts w:ascii="Arial" w:hAnsi="Arial" w:cs="Arial"/>
        </w:rPr>
      </w:pPr>
      <w:r w:rsidRPr="004D3FB7">
        <w:rPr>
          <w:rFonts w:ascii="Arial" w:hAnsi="Arial" w:cs="Arial"/>
          <w:b/>
          <w:bCs/>
        </w:rPr>
        <w:t>Supplementary Data 19. DGE results in Exc RORB ADGRL4 nuclei TDP-43 High vs. TPD-43 Low.</w:t>
      </w:r>
      <w:r w:rsidRPr="004E1DCE">
        <w:rPr>
          <w:rFonts w:ascii="Arial" w:hAnsi="Arial" w:cs="Arial"/>
        </w:rPr>
        <w:t xml:space="preserve"> 'gene': HGNC gene symbol (or ENSEMBL/Genbank accession); 'p_value': p-value; 'model_log2FC': model log2 fold-change; 'ci.hi': upper log2 fold-change 95% confidence estimate; 'ci.lo': lower log2 fold-change 95% confidence estimate; 'fdr': q-value (fdr-adjusted p-value); all tests two-sided. </w:t>
      </w:r>
      <w:r w:rsidR="005F5418">
        <w:rPr>
          <w:rFonts w:ascii="Arial" w:hAnsi="Arial" w:cs="Arial"/>
        </w:rPr>
        <w:t xml:space="preserve"> </w:t>
      </w:r>
    </w:p>
    <w:p w14:paraId="007E06F3" w14:textId="47D9522E" w:rsidR="004E1DCE" w:rsidRDefault="00286D4F" w:rsidP="00850279">
      <w:pPr>
        <w:spacing w:line="480" w:lineRule="auto"/>
        <w:rPr>
          <w:rFonts w:ascii="Arial" w:hAnsi="Arial" w:cs="Arial"/>
        </w:rPr>
      </w:pPr>
      <w:r w:rsidRPr="00C623C8">
        <w:rPr>
          <w:rFonts w:ascii="Arial" w:hAnsi="Arial" w:cs="Arial"/>
          <w:b/>
          <w:bCs/>
        </w:rPr>
        <w:t>Supplementary Data 20. DGE results in Exc RORB LNX2 nuclei TDP-43 High vs. TPD-43 Low.</w:t>
      </w:r>
      <w:r w:rsidRPr="00286D4F">
        <w:rPr>
          <w:rFonts w:ascii="Arial" w:hAnsi="Arial" w:cs="Arial"/>
        </w:rPr>
        <w:t xml:space="preserve"> 'gene': HGNC gene symbol (or ENSEMBL/Genbank accession); 'p_value': p-value; 'model_log2FC': model log2 fold-change; 'ci.hi': upper log2 fold-change 95% confidence estimate; 'ci.lo': lower log2 fold-change 95% confidence estimate; 'fdr': q-value (fdr-adjusted p-value); all tests two-sided. </w:t>
      </w:r>
      <w:r w:rsidR="004431FB">
        <w:rPr>
          <w:rFonts w:ascii="Arial" w:hAnsi="Arial" w:cs="Arial"/>
        </w:rPr>
        <w:t xml:space="preserve"> </w:t>
      </w:r>
    </w:p>
    <w:p w14:paraId="4CAF7801" w14:textId="273F83CD" w:rsidR="00286D4F" w:rsidRDefault="00512343" w:rsidP="00850279">
      <w:pPr>
        <w:spacing w:line="480" w:lineRule="auto"/>
        <w:rPr>
          <w:rFonts w:ascii="Arial" w:hAnsi="Arial" w:cs="Arial"/>
        </w:rPr>
      </w:pPr>
      <w:r w:rsidRPr="00512343">
        <w:rPr>
          <w:rFonts w:ascii="Arial" w:hAnsi="Arial" w:cs="Arial"/>
          <w:b/>
          <w:bCs/>
        </w:rPr>
        <w:t xml:space="preserve">Supplementary Data 21. DGE results in Exc THEMIS LINC00343 nuclei TDP-43 High vs. TPD-43 Low. </w:t>
      </w:r>
      <w:r w:rsidRPr="00512343">
        <w:rPr>
          <w:rFonts w:ascii="Arial" w:hAnsi="Arial" w:cs="Arial"/>
        </w:rPr>
        <w:t xml:space="preserve">'gene': HGNC gene symbol (or ENSEMBL/Genbank accession); 'p_value': p-value; 'model_log2FC': model log2 fold-change; 'ci.hi': upper log2 fold-change 95% confidence estimate; 'ci.lo': lower log2 fold-change 95% confidence estimate; 'fdr': q-value (fdr-adjusted p-value); all tests two-sided. </w:t>
      </w:r>
      <w:r>
        <w:rPr>
          <w:rFonts w:ascii="Arial" w:hAnsi="Arial" w:cs="Arial"/>
        </w:rPr>
        <w:t xml:space="preserve"> </w:t>
      </w:r>
    </w:p>
    <w:p w14:paraId="631C7482" w14:textId="34CD99BD" w:rsidR="00512343" w:rsidRDefault="00163BE4" w:rsidP="00850279">
      <w:pPr>
        <w:spacing w:line="480" w:lineRule="auto"/>
        <w:rPr>
          <w:rFonts w:ascii="Arial" w:hAnsi="Arial" w:cs="Arial"/>
        </w:rPr>
      </w:pPr>
      <w:r w:rsidRPr="00163BE4">
        <w:rPr>
          <w:rFonts w:ascii="Arial" w:hAnsi="Arial" w:cs="Arial"/>
          <w:b/>
          <w:bCs/>
        </w:rPr>
        <w:t>Supplementary Data 22. 'Per cell' statistics of the multi-omic dataset per donor.</w:t>
      </w:r>
      <w:r w:rsidRPr="00163BE4">
        <w:rPr>
          <w:rFonts w:ascii="Arial" w:hAnsi="Arial" w:cs="Arial"/>
        </w:rPr>
        <w:t xml:space="preserve"> </w:t>
      </w:r>
    </w:p>
    <w:p w14:paraId="78E2E0FE" w14:textId="468B32F3" w:rsidR="00163BE4" w:rsidRPr="005B4BE1" w:rsidRDefault="00E57872" w:rsidP="00850279">
      <w:pPr>
        <w:spacing w:line="480" w:lineRule="auto"/>
        <w:rPr>
          <w:rFonts w:ascii="Arial" w:hAnsi="Arial" w:cs="Arial"/>
          <w:b/>
          <w:bCs/>
        </w:rPr>
      </w:pPr>
      <w:r w:rsidRPr="005B4BE1">
        <w:rPr>
          <w:rFonts w:ascii="Arial" w:hAnsi="Arial" w:cs="Arial"/>
          <w:b/>
          <w:bCs/>
        </w:rPr>
        <w:lastRenderedPageBreak/>
        <w:t xml:space="preserve">Supplementary Data 23. Multi-omic dataset statistics per donor and major cell type. </w:t>
      </w:r>
      <w:r w:rsidR="008C2DAF" w:rsidRPr="005B4BE1">
        <w:rPr>
          <w:rFonts w:ascii="Arial" w:hAnsi="Arial" w:cs="Arial"/>
          <w:b/>
          <w:bCs/>
        </w:rPr>
        <w:t xml:space="preserve"> </w:t>
      </w:r>
    </w:p>
    <w:p w14:paraId="40F2CA31" w14:textId="02DD9BD2" w:rsidR="008C2DAF" w:rsidRPr="00546765" w:rsidRDefault="00172660" w:rsidP="00850279">
      <w:pPr>
        <w:spacing w:line="480" w:lineRule="auto"/>
        <w:rPr>
          <w:rFonts w:ascii="Arial" w:hAnsi="Arial" w:cs="Arial"/>
          <w:b/>
          <w:bCs/>
        </w:rPr>
      </w:pPr>
      <w:r w:rsidRPr="00546765">
        <w:rPr>
          <w:rFonts w:ascii="Arial" w:hAnsi="Arial" w:cs="Arial"/>
          <w:b/>
          <w:bCs/>
        </w:rPr>
        <w:t xml:space="preserve">Supplementary Data 24. Multi-omic dataset statistics per donor.  </w:t>
      </w:r>
    </w:p>
    <w:p w14:paraId="080E4E01" w14:textId="605DAF48" w:rsidR="00172660" w:rsidRDefault="00D669FB" w:rsidP="00850279">
      <w:pPr>
        <w:spacing w:line="480" w:lineRule="auto"/>
        <w:rPr>
          <w:rFonts w:ascii="Arial" w:hAnsi="Arial" w:cs="Arial"/>
        </w:rPr>
      </w:pPr>
      <w:r w:rsidRPr="001D4EA1">
        <w:rPr>
          <w:rFonts w:ascii="Arial" w:hAnsi="Arial" w:cs="Arial"/>
          <w:b/>
          <w:bCs/>
        </w:rPr>
        <w:t>Supplementary Data 25. FANS-Seq Sample Info.</w:t>
      </w:r>
      <w:r w:rsidRPr="00D669FB">
        <w:rPr>
          <w:rFonts w:ascii="Arial" w:hAnsi="Arial" w:cs="Arial"/>
        </w:rPr>
        <w:t xml:space="preserve"> </w:t>
      </w:r>
      <w:r w:rsidR="001D4EA1">
        <w:rPr>
          <w:rFonts w:ascii="Arial" w:hAnsi="Arial" w:cs="Arial"/>
        </w:rPr>
        <w:t xml:space="preserve"> </w:t>
      </w:r>
    </w:p>
    <w:sectPr w:rsidR="00172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AD"/>
    <w:rsid w:val="00011A91"/>
    <w:rsid w:val="00047312"/>
    <w:rsid w:val="00047C69"/>
    <w:rsid w:val="00081A0C"/>
    <w:rsid w:val="00081B93"/>
    <w:rsid w:val="00081DEC"/>
    <w:rsid w:val="0012326E"/>
    <w:rsid w:val="00147532"/>
    <w:rsid w:val="00154C65"/>
    <w:rsid w:val="00163BE4"/>
    <w:rsid w:val="001654A7"/>
    <w:rsid w:val="00165879"/>
    <w:rsid w:val="00172660"/>
    <w:rsid w:val="00182E10"/>
    <w:rsid w:val="001936AF"/>
    <w:rsid w:val="001D4EA1"/>
    <w:rsid w:val="002140A8"/>
    <w:rsid w:val="00221E22"/>
    <w:rsid w:val="002604E3"/>
    <w:rsid w:val="0028253A"/>
    <w:rsid w:val="00286D4F"/>
    <w:rsid w:val="002A273A"/>
    <w:rsid w:val="002D53D4"/>
    <w:rsid w:val="00313A65"/>
    <w:rsid w:val="003637E8"/>
    <w:rsid w:val="00381362"/>
    <w:rsid w:val="003B395B"/>
    <w:rsid w:val="003F2E21"/>
    <w:rsid w:val="004244DA"/>
    <w:rsid w:val="004431FB"/>
    <w:rsid w:val="00455BC4"/>
    <w:rsid w:val="004569B3"/>
    <w:rsid w:val="004A3EDE"/>
    <w:rsid w:val="004D3FB7"/>
    <w:rsid w:val="004E1DCE"/>
    <w:rsid w:val="004F2E8F"/>
    <w:rsid w:val="004F7E2E"/>
    <w:rsid w:val="00512343"/>
    <w:rsid w:val="00546765"/>
    <w:rsid w:val="00550730"/>
    <w:rsid w:val="00551641"/>
    <w:rsid w:val="00583588"/>
    <w:rsid w:val="005B4BE1"/>
    <w:rsid w:val="005D5028"/>
    <w:rsid w:val="005E1875"/>
    <w:rsid w:val="005F5418"/>
    <w:rsid w:val="0065322A"/>
    <w:rsid w:val="00657A9E"/>
    <w:rsid w:val="006873A8"/>
    <w:rsid w:val="006C2882"/>
    <w:rsid w:val="006D0A1B"/>
    <w:rsid w:val="006D35B7"/>
    <w:rsid w:val="0074045F"/>
    <w:rsid w:val="007405F6"/>
    <w:rsid w:val="00756BE7"/>
    <w:rsid w:val="00756D88"/>
    <w:rsid w:val="007872AA"/>
    <w:rsid w:val="00796AD2"/>
    <w:rsid w:val="008141FC"/>
    <w:rsid w:val="008424AD"/>
    <w:rsid w:val="00850279"/>
    <w:rsid w:val="008B0635"/>
    <w:rsid w:val="008C2DAF"/>
    <w:rsid w:val="008E32C4"/>
    <w:rsid w:val="008F0DB5"/>
    <w:rsid w:val="00924A81"/>
    <w:rsid w:val="009B0623"/>
    <w:rsid w:val="009B09E1"/>
    <w:rsid w:val="009C6AC4"/>
    <w:rsid w:val="00A17D48"/>
    <w:rsid w:val="00A21940"/>
    <w:rsid w:val="00AA7571"/>
    <w:rsid w:val="00AC5CBB"/>
    <w:rsid w:val="00B1062D"/>
    <w:rsid w:val="00B14A26"/>
    <w:rsid w:val="00B1733A"/>
    <w:rsid w:val="00B232C9"/>
    <w:rsid w:val="00B407C0"/>
    <w:rsid w:val="00B81AD8"/>
    <w:rsid w:val="00BB2AD4"/>
    <w:rsid w:val="00C12224"/>
    <w:rsid w:val="00C3409B"/>
    <w:rsid w:val="00C623C8"/>
    <w:rsid w:val="00C91D32"/>
    <w:rsid w:val="00CA14E3"/>
    <w:rsid w:val="00D17859"/>
    <w:rsid w:val="00D669FB"/>
    <w:rsid w:val="00D811E9"/>
    <w:rsid w:val="00D864A7"/>
    <w:rsid w:val="00D864BF"/>
    <w:rsid w:val="00D9608B"/>
    <w:rsid w:val="00DF3E58"/>
    <w:rsid w:val="00DF651F"/>
    <w:rsid w:val="00E20B35"/>
    <w:rsid w:val="00E51E7B"/>
    <w:rsid w:val="00E57872"/>
    <w:rsid w:val="00EA257E"/>
    <w:rsid w:val="00EB3062"/>
    <w:rsid w:val="00EB4710"/>
    <w:rsid w:val="00EC0B80"/>
    <w:rsid w:val="00EF650A"/>
    <w:rsid w:val="00EF662E"/>
    <w:rsid w:val="00F02F09"/>
    <w:rsid w:val="00F16CA6"/>
    <w:rsid w:val="00F62B78"/>
    <w:rsid w:val="00F8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FB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A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4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4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4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4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4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4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4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4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4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4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4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2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4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2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4AD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A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4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4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4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4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4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4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4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4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4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4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4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42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4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42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91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elin Grozdanov</dc:creator>
  <cp:lastModifiedBy>Mahaveer Singh Chauhan</cp:lastModifiedBy>
  <cp:revision>2</cp:revision>
  <dcterms:created xsi:type="dcterms:W3CDTF">2026-03-09T16:17:00Z</dcterms:created>
  <dcterms:modified xsi:type="dcterms:W3CDTF">2026-03-09T16:17:00Z</dcterms:modified>
</cp:coreProperties>
</file>